
<file path=[Content_Types].xml><?xml version="1.0" encoding="utf-8"?>
<Types xmlns="http://schemas.openxmlformats.org/package/2006/content-types">
  <Default Extension="png" ContentType="image/png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A19" w:rsidRPr="00463A19" w:rsidRDefault="00463A19" w:rsidP="00463A19">
      <w:pPr>
        <w:rPr>
          <w:b/>
          <w:lang w:val="es-UY"/>
        </w:rPr>
      </w:pPr>
      <w:proofErr w:type="spellStart"/>
      <w:r w:rsidRPr="00463A19">
        <w:rPr>
          <w:b/>
          <w:bCs/>
          <w:lang w:val="es-ES_tradnl"/>
        </w:rPr>
        <w:t>Methodological</w:t>
      </w:r>
      <w:proofErr w:type="spellEnd"/>
      <w:r w:rsidRPr="00463A19">
        <w:rPr>
          <w:b/>
          <w:bCs/>
          <w:lang w:val="es-ES_tradnl"/>
        </w:rPr>
        <w:t xml:space="preserve"> </w:t>
      </w:r>
      <w:proofErr w:type="spellStart"/>
      <w:r w:rsidRPr="00463A19">
        <w:rPr>
          <w:b/>
          <w:bCs/>
          <w:lang w:val="es-ES_tradnl"/>
        </w:rPr>
        <w:t>quality</w:t>
      </w:r>
      <w:proofErr w:type="spellEnd"/>
      <w:r w:rsidRPr="00463A19">
        <w:rPr>
          <w:b/>
          <w:bCs/>
          <w:lang w:val="es-ES_tradnl"/>
        </w:rPr>
        <w:t xml:space="preserve"> </w:t>
      </w:r>
      <w:proofErr w:type="spellStart"/>
      <w:r w:rsidRPr="00463A19">
        <w:rPr>
          <w:b/>
          <w:bCs/>
          <w:lang w:val="es-ES_tradnl"/>
        </w:rPr>
        <w:t>assessment</w:t>
      </w:r>
      <w:proofErr w:type="spellEnd"/>
    </w:p>
    <w:p w:rsidR="00463A19" w:rsidRDefault="00463A19" w:rsidP="001D427D">
      <w:pPr>
        <w:rPr>
          <w:b/>
        </w:rPr>
      </w:pPr>
    </w:p>
    <w:tbl>
      <w:tblPr>
        <w:tblW w:w="7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50"/>
        <w:gridCol w:w="690"/>
        <w:gridCol w:w="857"/>
        <w:gridCol w:w="809"/>
        <w:gridCol w:w="809"/>
        <w:gridCol w:w="809"/>
        <w:gridCol w:w="809"/>
        <w:gridCol w:w="809"/>
      </w:tblGrid>
      <w:tr w:rsidR="001D427D" w:rsidRPr="002D67E3" w:rsidTr="00AE3F4E">
        <w:trPr>
          <w:cantSplit/>
          <w:trHeight w:val="3412"/>
        </w:trPr>
        <w:tc>
          <w:tcPr>
            <w:tcW w:w="2350" w:type="dxa"/>
            <w:shd w:val="clear" w:color="auto" w:fill="auto"/>
            <w:vAlign w:val="bottom"/>
            <w:hideMark/>
          </w:tcPr>
          <w:p w:rsidR="001D427D" w:rsidRPr="00ED1947" w:rsidRDefault="001D427D" w:rsidP="00AE3F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ED1947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  <w:t>ID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1D427D" w:rsidRPr="00BC129F" w:rsidRDefault="001D427D" w:rsidP="00AE3F4E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Clarity of the research question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1D427D" w:rsidRPr="002D67E3" w:rsidRDefault="001D427D" w:rsidP="00AE3F4E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Context</w:t>
            </w:r>
            <w:proofErr w:type="spellEnd"/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1D427D" w:rsidRPr="00BC129F" w:rsidRDefault="001D427D" w:rsidP="00AE3F4E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Appropriate design to answer the research question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1D427D" w:rsidRPr="00BC129F" w:rsidRDefault="001D427D" w:rsidP="00AE3F4E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Bias assessment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1D427D" w:rsidRPr="002D67E3" w:rsidRDefault="001D427D" w:rsidP="00AE3F4E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Sampling</w:t>
            </w:r>
            <w:proofErr w:type="spellEnd"/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1D427D" w:rsidRPr="002D67E3" w:rsidRDefault="001D427D" w:rsidP="00AE3F4E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Data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collectio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and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analysis</w:t>
            </w:r>
            <w:proofErr w:type="spellEnd"/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1D427D" w:rsidRPr="002D67E3" w:rsidRDefault="001D427D" w:rsidP="00AE3F4E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Relevance</w:t>
            </w:r>
            <w:proofErr w:type="spellEnd"/>
          </w:p>
        </w:tc>
      </w:tr>
      <w:tr w:rsidR="001D427D" w:rsidRPr="002D67E3" w:rsidTr="00AE3F4E">
        <w:trPr>
          <w:trHeight w:val="32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1D427D" w:rsidRPr="00ED1947" w:rsidRDefault="001D427D" w:rsidP="00AE3F4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bookmarkStart w:id="0" w:name="_GoBack"/>
            <w:bookmarkEnd w:id="0"/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Dietsch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10</w:t>
            </w:r>
          </w:p>
        </w:tc>
        <w:tc>
          <w:tcPr>
            <w:tcW w:w="690" w:type="dxa"/>
            <w:shd w:val="clear" w:color="auto" w:fill="auto"/>
          </w:tcPr>
          <w:p w:rsidR="001D427D" w:rsidRPr="002D67E3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199" name="Imagen 199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7" w:type="dxa"/>
            <w:shd w:val="clear" w:color="auto" w:fill="auto"/>
          </w:tcPr>
          <w:p w:rsidR="001D427D" w:rsidRPr="002D67E3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3175" b="3175"/>
                  <wp:docPr id="213" name="Imagen 213" descr="http://www.eros-systematic-review.org/images/ico-ses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eros-systematic-review.org/images/ico-ses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2D67E3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298" name="Imagen 298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2D67E3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292" name="Imagen 292" descr="http://www.eros-systematic-review.org/images/ico-sesgo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://www.eros-systematic-review.org/images/ico-sesgo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2D67E3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17" name="Imagen 317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2D67E3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18" name="Imagen 318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2D67E3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19" name="Imagen 319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427D" w:rsidRPr="002D67E3" w:rsidTr="00AE3F4E">
        <w:trPr>
          <w:trHeight w:val="320"/>
        </w:trPr>
        <w:tc>
          <w:tcPr>
            <w:tcW w:w="2350" w:type="dxa"/>
            <w:shd w:val="clear" w:color="auto" w:fill="auto"/>
            <w:noWrap/>
            <w:vAlign w:val="center"/>
          </w:tcPr>
          <w:p w:rsidR="001D427D" w:rsidRDefault="001D427D" w:rsidP="00AE3F4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McDougal 2012</w:t>
            </w:r>
          </w:p>
        </w:tc>
        <w:tc>
          <w:tcPr>
            <w:tcW w:w="690" w:type="dxa"/>
            <w:shd w:val="clear" w:color="auto" w:fill="auto"/>
          </w:tcPr>
          <w:p w:rsidR="001D427D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201" name="Imagen 201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7" w:type="dxa"/>
            <w:shd w:val="clear" w:color="auto" w:fill="auto"/>
          </w:tcPr>
          <w:p w:rsidR="001D427D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02" name="Imagen 302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00" name="Imagen 300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3175" b="3175"/>
                  <wp:docPr id="217" name="Imagen 217" descr="http://www.eros-systematic-review.org/images/ico-ses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eros-systematic-review.org/images/ico-ses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  <w:t>N/A</w:t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3175" b="3175"/>
                  <wp:docPr id="288" name="Imagen 288" descr="http://www.eros-systematic-review.org/images/ico-ses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eros-systematic-review.org/images/ico-ses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30" name="Imagen 330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427D" w:rsidRPr="002D67E3" w:rsidTr="00AE3F4E">
        <w:trPr>
          <w:trHeight w:val="320"/>
        </w:trPr>
        <w:tc>
          <w:tcPr>
            <w:tcW w:w="2350" w:type="dxa"/>
            <w:shd w:val="clear" w:color="auto" w:fill="auto"/>
            <w:noWrap/>
            <w:vAlign w:val="center"/>
          </w:tcPr>
          <w:p w:rsidR="001D427D" w:rsidRDefault="001D427D" w:rsidP="00AE3F4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Morrison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15</w:t>
            </w:r>
          </w:p>
        </w:tc>
        <w:tc>
          <w:tcPr>
            <w:tcW w:w="690" w:type="dxa"/>
            <w:shd w:val="clear" w:color="auto" w:fill="auto"/>
          </w:tcPr>
          <w:p w:rsidR="001D427D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202" name="Imagen 202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7" w:type="dxa"/>
            <w:shd w:val="clear" w:color="auto" w:fill="auto"/>
          </w:tcPr>
          <w:p w:rsidR="001D427D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03" name="Imagen 303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01" name="Imagen 301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13" name="Imagen 313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22" name="Imagen 322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26" name="Imagen 326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31" name="Imagen 331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427D" w:rsidRPr="002D67E3" w:rsidTr="00AE3F4E">
        <w:trPr>
          <w:trHeight w:val="320"/>
        </w:trPr>
        <w:tc>
          <w:tcPr>
            <w:tcW w:w="2350" w:type="dxa"/>
            <w:shd w:val="clear" w:color="auto" w:fill="auto"/>
            <w:noWrap/>
            <w:vAlign w:val="center"/>
          </w:tcPr>
          <w:p w:rsidR="001D427D" w:rsidRDefault="001D427D" w:rsidP="00AE3F4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Nessa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1992</w:t>
            </w:r>
          </w:p>
        </w:tc>
        <w:tc>
          <w:tcPr>
            <w:tcW w:w="690" w:type="dxa"/>
            <w:shd w:val="clear" w:color="auto" w:fill="auto"/>
          </w:tcPr>
          <w:p w:rsidR="001D427D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203" name="Imagen 203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7" w:type="dxa"/>
            <w:shd w:val="clear" w:color="auto" w:fill="auto"/>
          </w:tcPr>
          <w:p w:rsidR="001D427D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04" name="Imagen 304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08" name="Imagen 308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3175" b="3175"/>
                  <wp:docPr id="216" name="Imagen 216" descr="http://www.eros-systematic-review.org/images/ico-ses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eros-systematic-review.org/images/ico-ses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3175" b="3175"/>
                  <wp:docPr id="220" name="Imagen 220" descr="http://www.eros-systematic-review.org/images/ico-ses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eros-systematic-review.org/images/ico-ses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291" name="Imagen 291" descr="http://www.eros-systematic-review.org/images/ico-sesgo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://www.eros-systematic-review.org/images/ico-sesgo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32" name="Imagen 332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427D" w:rsidRPr="002D67E3" w:rsidTr="00AE3F4E">
        <w:trPr>
          <w:trHeight w:val="320"/>
        </w:trPr>
        <w:tc>
          <w:tcPr>
            <w:tcW w:w="2350" w:type="dxa"/>
            <w:shd w:val="clear" w:color="auto" w:fill="auto"/>
            <w:noWrap/>
            <w:vAlign w:val="center"/>
          </w:tcPr>
          <w:p w:rsidR="001D427D" w:rsidRDefault="001D427D" w:rsidP="00AE3F4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PATH 2002</w:t>
            </w:r>
          </w:p>
        </w:tc>
        <w:tc>
          <w:tcPr>
            <w:tcW w:w="690" w:type="dxa"/>
            <w:shd w:val="clear" w:color="auto" w:fill="auto"/>
          </w:tcPr>
          <w:p w:rsidR="001D427D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208" name="Imagen 208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7" w:type="dxa"/>
            <w:shd w:val="clear" w:color="auto" w:fill="auto"/>
          </w:tcPr>
          <w:p w:rsidR="001D427D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05" name="Imagen 305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09" name="Imagen 309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14" name="Imagen 314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23" name="Imagen 323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27" name="Imagen 327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33" name="Imagen 333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427D" w:rsidRPr="002D67E3" w:rsidTr="00AE3F4E">
        <w:trPr>
          <w:trHeight w:val="320"/>
        </w:trPr>
        <w:tc>
          <w:tcPr>
            <w:tcW w:w="2350" w:type="dxa"/>
            <w:shd w:val="clear" w:color="auto" w:fill="auto"/>
            <w:noWrap/>
            <w:vAlign w:val="center"/>
          </w:tcPr>
          <w:p w:rsidR="001D427D" w:rsidRDefault="001D427D" w:rsidP="00AE3F4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Steen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07</w:t>
            </w:r>
          </w:p>
        </w:tc>
        <w:tc>
          <w:tcPr>
            <w:tcW w:w="690" w:type="dxa"/>
            <w:shd w:val="clear" w:color="auto" w:fill="auto"/>
          </w:tcPr>
          <w:p w:rsidR="001D427D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209" name="Imagen 209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7" w:type="dxa"/>
            <w:shd w:val="clear" w:color="auto" w:fill="auto"/>
          </w:tcPr>
          <w:p w:rsidR="001D427D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3175" b="3175"/>
                  <wp:docPr id="214" name="Imagen 214" descr="http://www.eros-systematic-review.org/images/ico-ses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eros-systematic-review.org/images/ico-ses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10" name="Imagen 310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3175" b="3175"/>
                  <wp:docPr id="218" name="Imagen 218" descr="http://www.eros-systematic-review.org/images/ico-ses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eros-systematic-review.org/images/ico-ses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3175" b="3175"/>
                  <wp:docPr id="221" name="Imagen 221" descr="http://www.eros-systematic-review.org/images/ico-ses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eros-systematic-review.org/images/ico-ses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3175" b="3175"/>
                  <wp:docPr id="289" name="Imagen 289" descr="http://www.eros-systematic-review.org/images/ico-ses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eros-systematic-review.org/images/ico-ses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3175" b="3175"/>
                  <wp:docPr id="290" name="Imagen 290" descr="http://www.eros-systematic-review.org/images/ico-ses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eros-systematic-review.org/images/ico-ses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427D" w:rsidRPr="002D67E3" w:rsidTr="00AE3F4E">
        <w:trPr>
          <w:trHeight w:val="320"/>
        </w:trPr>
        <w:tc>
          <w:tcPr>
            <w:tcW w:w="2350" w:type="dxa"/>
            <w:shd w:val="clear" w:color="auto" w:fill="auto"/>
            <w:noWrap/>
            <w:vAlign w:val="center"/>
          </w:tcPr>
          <w:p w:rsidR="001D427D" w:rsidRDefault="001D427D" w:rsidP="00AE3F4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Waiswa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08</w:t>
            </w:r>
          </w:p>
        </w:tc>
        <w:tc>
          <w:tcPr>
            <w:tcW w:w="690" w:type="dxa"/>
            <w:shd w:val="clear" w:color="auto" w:fill="auto"/>
          </w:tcPr>
          <w:p w:rsidR="001D427D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210" name="Imagen 210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7" w:type="dxa"/>
            <w:shd w:val="clear" w:color="auto" w:fill="auto"/>
          </w:tcPr>
          <w:p w:rsidR="001D427D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06" name="Imagen 306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11" name="Imagen 311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15" name="Imagen 315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24" name="Imagen 324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28" name="Imagen 328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34" name="Imagen 334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427D" w:rsidRPr="002D67E3" w:rsidTr="00AE3F4E">
        <w:trPr>
          <w:trHeight w:val="320"/>
        </w:trPr>
        <w:tc>
          <w:tcPr>
            <w:tcW w:w="2350" w:type="dxa"/>
            <w:shd w:val="clear" w:color="auto" w:fill="auto"/>
            <w:noWrap/>
            <w:vAlign w:val="center"/>
          </w:tcPr>
          <w:p w:rsidR="001D427D" w:rsidRDefault="001D427D" w:rsidP="00AE3F4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Winani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05</w:t>
            </w:r>
          </w:p>
        </w:tc>
        <w:tc>
          <w:tcPr>
            <w:tcW w:w="690" w:type="dxa"/>
            <w:shd w:val="clear" w:color="auto" w:fill="auto"/>
          </w:tcPr>
          <w:p w:rsidR="001D427D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211" name="Imagen 211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7" w:type="dxa"/>
            <w:shd w:val="clear" w:color="auto" w:fill="auto"/>
          </w:tcPr>
          <w:p w:rsidR="001D427D" w:rsidRDefault="001D427D" w:rsidP="00AE3F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07" name="Imagen 307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12" name="Imagen 312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16" name="Imagen 316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25" name="Imagen 325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29" name="Imagen 329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:rsidR="001D427D" w:rsidRPr="00F67948" w:rsidRDefault="001D427D" w:rsidP="00AE3F4E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>
                  <wp:extent cx="200025" cy="200025"/>
                  <wp:effectExtent l="0" t="0" r="9525" b="9525"/>
                  <wp:docPr id="335" name="Imagen 335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D427D" w:rsidRDefault="001D427D" w:rsidP="001D427D">
      <w:pPr>
        <w:rPr>
          <w:b/>
        </w:rPr>
      </w:pPr>
    </w:p>
    <w:p w:rsidR="00D76155" w:rsidRDefault="00463A19"/>
    <w:p w:rsidR="00463A19" w:rsidRDefault="00463A19">
      <w:r w:rsidRPr="00463A19">
        <w:lastRenderedPageBreak/>
        <w:drawing>
          <wp:inline distT="0" distB="0" distL="0" distR="0">
            <wp:extent cx="5400040" cy="3962699"/>
            <wp:effectExtent l="19050" t="0" r="10160" b="0"/>
            <wp:docPr id="7" name="Gráfico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463A19" w:rsidSect="000801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D427D"/>
    <w:rsid w:val="000801BC"/>
    <w:rsid w:val="001D427D"/>
    <w:rsid w:val="00463A19"/>
    <w:rsid w:val="0047370D"/>
    <w:rsid w:val="00C963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27D"/>
    <w:pPr>
      <w:spacing w:after="160" w:line="259" w:lineRule="auto"/>
    </w:pPr>
    <w:rPr>
      <w:lang w:val="es-AR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D4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427D"/>
    <w:rPr>
      <w:rFonts w:ascii="Tahoma" w:hAnsi="Tahoma" w:cs="Tahoma"/>
      <w:sz w:val="16"/>
      <w:szCs w:val="16"/>
      <w:lang w:val="es-A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59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Hoja_de_c_lculo_de_Microsoft_Office_Excel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UY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 b="1"/>
              <a:t>Methodological quality assessment</a:t>
            </a:r>
          </a:p>
        </c:rich>
      </c:tx>
      <c:spPr>
        <a:noFill/>
        <a:ln w="25400">
          <a:noFill/>
        </a:ln>
      </c:spPr>
    </c:title>
    <c:plotArea>
      <c:layout/>
      <c:barChart>
        <c:barDir val="bar"/>
        <c:grouping val="percentStacked"/>
        <c:ser>
          <c:idx val="0"/>
          <c:order val="0"/>
          <c:tx>
            <c:strRef>
              <c:f>'Estudio cualitativo (9)'!$G$18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92D050"/>
            </a:solidFill>
            <a:ln w="25400">
              <a:noFill/>
            </a:ln>
          </c:spPr>
          <c:cat>
            <c:strRef>
              <c:f>'Estudio cualitativo (9)'!$F$19:$F$25</c:f>
              <c:strCache>
                <c:ptCount val="7"/>
                <c:pt idx="0">
                  <c:v>Clarity of the research question</c:v>
                </c:pt>
                <c:pt idx="1">
                  <c:v>Context</c:v>
                </c:pt>
                <c:pt idx="2">
                  <c:v>Appropriate design to answer the research question</c:v>
                </c:pt>
                <c:pt idx="3">
                  <c:v>Bias assessment</c:v>
                </c:pt>
                <c:pt idx="4">
                  <c:v>Sampling</c:v>
                </c:pt>
                <c:pt idx="5">
                  <c:v>Data collection and analysis</c:v>
                </c:pt>
                <c:pt idx="6">
                  <c:v>Relevance</c:v>
                </c:pt>
              </c:strCache>
            </c:strRef>
          </c:cat>
          <c:val>
            <c:numRef>
              <c:f>'Estudio cualitativo (9)'!$G$19:$G$25</c:f>
              <c:numCache>
                <c:formatCode>0%</c:formatCode>
                <c:ptCount val="7"/>
                <c:pt idx="0">
                  <c:v>1</c:v>
                </c:pt>
                <c:pt idx="1">
                  <c:v>0.7000000000000004</c:v>
                </c:pt>
                <c:pt idx="2">
                  <c:v>1</c:v>
                </c:pt>
                <c:pt idx="3">
                  <c:v>0.5</c:v>
                </c:pt>
                <c:pt idx="4">
                  <c:v>0.7000000000000004</c:v>
                </c:pt>
                <c:pt idx="5">
                  <c:v>0.60000000000000042</c:v>
                </c:pt>
                <c:pt idx="6">
                  <c:v>0.9</c:v>
                </c:pt>
              </c:numCache>
            </c:numRef>
          </c:val>
        </c:ser>
        <c:ser>
          <c:idx val="1"/>
          <c:order val="1"/>
          <c:tx>
            <c:strRef>
              <c:f>'Estudio cualitativo (9)'!$H$18</c:f>
              <c:strCache>
                <c:ptCount val="1"/>
                <c:pt idx="0">
                  <c:v>No serious limitations</c:v>
                </c:pt>
              </c:strCache>
            </c:strRef>
          </c:tx>
          <c:spPr>
            <a:solidFill>
              <a:srgbClr val="FFC000"/>
            </a:solidFill>
            <a:ln w="25400">
              <a:noFill/>
            </a:ln>
          </c:spPr>
          <c:cat>
            <c:strRef>
              <c:f>'Estudio cualitativo (9)'!$F$19:$F$25</c:f>
              <c:strCache>
                <c:ptCount val="7"/>
                <c:pt idx="0">
                  <c:v>Clarity of the research question</c:v>
                </c:pt>
                <c:pt idx="1">
                  <c:v>Context</c:v>
                </c:pt>
                <c:pt idx="2">
                  <c:v>Appropriate design to answer the research question</c:v>
                </c:pt>
                <c:pt idx="3">
                  <c:v>Bias assessment</c:v>
                </c:pt>
                <c:pt idx="4">
                  <c:v>Sampling</c:v>
                </c:pt>
                <c:pt idx="5">
                  <c:v>Data collection and analysis</c:v>
                </c:pt>
                <c:pt idx="6">
                  <c:v>Relevance</c:v>
                </c:pt>
              </c:strCache>
            </c:strRef>
          </c:cat>
          <c:val>
            <c:numRef>
              <c:f>'Estudio cualitativo (9)'!$H$19:$H$25</c:f>
              <c:numCache>
                <c:formatCode>0%</c:formatCode>
                <c:ptCount val="7"/>
                <c:pt idx="0">
                  <c:v>0</c:v>
                </c:pt>
                <c:pt idx="1">
                  <c:v>0.30000000000000021</c:v>
                </c:pt>
                <c:pt idx="2">
                  <c:v>0</c:v>
                </c:pt>
                <c:pt idx="3">
                  <c:v>0.4</c:v>
                </c:pt>
                <c:pt idx="4">
                  <c:v>0.30000000000000021</c:v>
                </c:pt>
                <c:pt idx="5">
                  <c:v>0.30000000000000021</c:v>
                </c:pt>
                <c:pt idx="6">
                  <c:v>0.1</c:v>
                </c:pt>
              </c:numCache>
            </c:numRef>
          </c:val>
        </c:ser>
        <c:ser>
          <c:idx val="2"/>
          <c:order val="2"/>
          <c:tx>
            <c:strRef>
              <c:f>'Estudio cualitativo (9)'!$I$18</c:f>
              <c:strCache>
                <c:ptCount val="1"/>
                <c:pt idx="0">
                  <c:v>Serious Limitations</c:v>
                </c:pt>
              </c:strCache>
            </c:strRef>
          </c:tx>
          <c:spPr>
            <a:solidFill>
              <a:srgbClr val="FF0000"/>
            </a:solidFill>
            <a:ln w="25400">
              <a:noFill/>
            </a:ln>
          </c:spPr>
          <c:cat>
            <c:strRef>
              <c:f>'Estudio cualitativo (9)'!$F$19:$F$25</c:f>
              <c:strCache>
                <c:ptCount val="7"/>
                <c:pt idx="0">
                  <c:v>Clarity of the research question</c:v>
                </c:pt>
                <c:pt idx="1">
                  <c:v>Context</c:v>
                </c:pt>
                <c:pt idx="2">
                  <c:v>Appropriate design to answer the research question</c:v>
                </c:pt>
                <c:pt idx="3">
                  <c:v>Bias assessment</c:v>
                </c:pt>
                <c:pt idx="4">
                  <c:v>Sampling</c:v>
                </c:pt>
                <c:pt idx="5">
                  <c:v>Data collection and analysis</c:v>
                </c:pt>
                <c:pt idx="6">
                  <c:v>Relevance</c:v>
                </c:pt>
              </c:strCache>
            </c:strRef>
          </c:cat>
          <c:val>
            <c:numRef>
              <c:f>'Estudio cualitativo (9)'!$I$19:$I$25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1</c:v>
                </c:pt>
                <c:pt idx="4">
                  <c:v>0</c:v>
                </c:pt>
                <c:pt idx="5">
                  <c:v>0.1</c:v>
                </c:pt>
                <c:pt idx="6">
                  <c:v>0</c:v>
                </c:pt>
              </c:numCache>
            </c:numRef>
          </c:val>
        </c:ser>
        <c:overlap val="100"/>
        <c:axId val="101880960"/>
        <c:axId val="101892480"/>
      </c:barChart>
      <c:catAx>
        <c:axId val="101880960"/>
        <c:scaling>
          <c:orientation val="minMax"/>
        </c:scaling>
        <c:axPos val="l"/>
        <c:numFmt formatCode="General" sourceLinked="1"/>
        <c:majorTickMark val="none"/>
        <c:tickLblPos val="nextTo"/>
        <c:spPr>
          <a:ln w="3175">
            <a:solidFill>
              <a:srgbClr val="C0C0C0"/>
            </a:solidFill>
            <a:prstDash val="solid"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UY"/>
          </a:p>
        </c:txPr>
        <c:crossAx val="101892480"/>
        <c:crosses val="autoZero"/>
        <c:auto val="1"/>
        <c:lblAlgn val="ctr"/>
        <c:lblOffset val="100"/>
      </c:catAx>
      <c:valAx>
        <c:axId val="101892480"/>
        <c:scaling>
          <c:orientation val="minMax"/>
        </c:scaling>
        <c:axPos val="b"/>
        <c:majorGridlines>
          <c:spPr>
            <a:ln w="3175">
              <a:solidFill>
                <a:srgbClr val="C0C0C0"/>
              </a:solidFill>
              <a:prstDash val="solid"/>
            </a:ln>
          </c:spPr>
        </c:majorGridlines>
        <c:numFmt formatCode="0%" sourceLinked="1"/>
        <c:maj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UY"/>
          </a:p>
        </c:txPr>
        <c:crossAx val="101880960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11321126132818306"/>
          <c:y val="0.8982590063410214"/>
          <c:w val="0.83336007527361"/>
          <c:h val="4.3172319806178118E-2"/>
        </c:manualLayout>
      </c:layout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UY"/>
        </a:p>
      </c:txPr>
    </c:legend>
    <c:plotVisOnly val="1"/>
    <c:dispBlanksAs val="gap"/>
  </c:chart>
  <c:spPr>
    <a:solidFill>
      <a:srgbClr val="FFFFFF"/>
    </a:solidFill>
    <a:ln w="3175">
      <a:solidFill>
        <a:srgbClr val="C0C0C0"/>
      </a:solidFill>
      <a:prstDash val="solid"/>
    </a:ln>
  </c:spPr>
  <c:txPr>
    <a:bodyPr/>
    <a:lstStyle/>
    <a:p>
      <a:pPr>
        <a:defRPr/>
      </a:pPr>
      <a:endParaRPr lang="es-UY"/>
    </a:p>
  </c:txPr>
  <c:externalData r:id="rId2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</Words>
  <Characters>354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des</dc:creator>
  <cp:lastModifiedBy>Mercedes</cp:lastModifiedBy>
  <cp:revision>2</cp:revision>
  <dcterms:created xsi:type="dcterms:W3CDTF">2016-10-08T19:36:00Z</dcterms:created>
  <dcterms:modified xsi:type="dcterms:W3CDTF">2016-10-08T19:41:00Z</dcterms:modified>
</cp:coreProperties>
</file>